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D36" w:rsidRDefault="00016D36" w:rsidP="00016D36">
      <w:pPr>
        <w:rPr>
          <w:rFonts w:ascii="Times New Roman" w:hAnsi="Times New Roman" w:cs="Times New Roman"/>
          <w:sz w:val="36"/>
          <w:szCs w:val="36"/>
        </w:rPr>
      </w:pPr>
      <w:r w:rsidRPr="00016D36">
        <w:rPr>
          <w:rFonts w:ascii="Times New Roman" w:hAnsi="Times New Roman" w:cs="Times New Roman"/>
          <w:sz w:val="36"/>
          <w:szCs w:val="36"/>
        </w:rPr>
        <w:t>Supplementary file S</w:t>
      </w:r>
      <w:r>
        <w:rPr>
          <w:rFonts w:ascii="Times New Roman" w:hAnsi="Times New Roman" w:cs="Times New Roman"/>
          <w:sz w:val="36"/>
          <w:szCs w:val="36"/>
        </w:rPr>
        <w:t>2</w:t>
      </w:r>
      <w:r w:rsidRPr="00016D36">
        <w:rPr>
          <w:rFonts w:ascii="Times New Roman" w:hAnsi="Times New Roman" w:cs="Times New Roman"/>
          <w:sz w:val="36"/>
          <w:szCs w:val="36"/>
        </w:rPr>
        <w:t xml:space="preserve"> </w:t>
      </w:r>
    </w:p>
    <w:tbl>
      <w:tblPr>
        <w:tblpPr w:leftFromText="180" w:rightFromText="180" w:vertAnchor="page" w:horzAnchor="margin" w:tblpXSpec="center" w:tblpY="2541"/>
        <w:tblW w:w="74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566"/>
        <w:gridCol w:w="1166"/>
        <w:gridCol w:w="1305"/>
        <w:gridCol w:w="2221"/>
      </w:tblGrid>
      <w:tr w:rsidR="00016D36" w:rsidRPr="00E3498C" w:rsidTr="00016D36">
        <w:trPr>
          <w:trHeight w:val="280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Compound </w:t>
            </w: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niprot_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it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hape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imilarity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65603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2604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7330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3259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39593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6556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23929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8387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4092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31496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091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H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1465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25268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32555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3448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629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KB1A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87101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1722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073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HRB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48994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004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484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RG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3024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5898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9NXA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IRT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07995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34459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1293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42333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6556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051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17601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20924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051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9025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7391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5681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ACE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80823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5645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82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513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2445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5273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81783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9589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5273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82639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32236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858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9014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56222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111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SP7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2885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8758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80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59037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35966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07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A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9535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30899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4873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K3C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1376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3268</w:t>
            </w:r>
          </w:p>
        </w:tc>
      </w:tr>
      <w:tr w:rsidR="00016D36" w:rsidRPr="00E3498C" w:rsidTr="00016D36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4873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K3C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7337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016D36" w:rsidRPr="00E3498C" w:rsidRDefault="00016D36" w:rsidP="00016D36">
            <w:pPr>
              <w:widowControl/>
              <w:spacing w:line="40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98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09485</w:t>
            </w:r>
          </w:p>
        </w:tc>
      </w:tr>
    </w:tbl>
    <w:p w:rsidR="009A303A" w:rsidRPr="00016D36" w:rsidRDefault="00016D36" w:rsidP="00016D36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016D36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Pr="009D69E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D69E0" w:rsidRPr="009D69E0">
        <w:rPr>
          <w:rFonts w:ascii="Times New Roman" w:hAnsi="Times New Roman" w:cs="Times New Roman"/>
          <w:b/>
          <w:sz w:val="24"/>
          <w:szCs w:val="24"/>
        </w:rPr>
        <w:t>analysis result of virt</w:t>
      </w:r>
      <w:bookmarkStart w:id="0" w:name="_GoBack"/>
      <w:bookmarkEnd w:id="0"/>
      <w:r w:rsidR="009D69E0" w:rsidRPr="009D69E0">
        <w:rPr>
          <w:rFonts w:ascii="Times New Roman" w:hAnsi="Times New Roman" w:cs="Times New Roman"/>
          <w:b/>
          <w:sz w:val="24"/>
          <w:szCs w:val="24"/>
        </w:rPr>
        <w:t>ual screening</w:t>
      </w:r>
      <w:r w:rsidRPr="00016D3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16D36" w:rsidRPr="00016D36" w:rsidRDefault="00016D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16D36" w:rsidRPr="00016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7C2" w:rsidRDefault="001067C2" w:rsidP="00016D36">
      <w:r>
        <w:separator/>
      </w:r>
    </w:p>
  </w:endnote>
  <w:endnote w:type="continuationSeparator" w:id="0">
    <w:p w:rsidR="001067C2" w:rsidRDefault="001067C2" w:rsidP="00016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7C2" w:rsidRDefault="001067C2" w:rsidP="00016D36">
      <w:r>
        <w:separator/>
      </w:r>
    </w:p>
  </w:footnote>
  <w:footnote w:type="continuationSeparator" w:id="0">
    <w:p w:rsidR="001067C2" w:rsidRDefault="001067C2" w:rsidP="00016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166"/>
    <w:rsid w:val="00016D36"/>
    <w:rsid w:val="001067C2"/>
    <w:rsid w:val="002108E8"/>
    <w:rsid w:val="002D0FAF"/>
    <w:rsid w:val="00347166"/>
    <w:rsid w:val="009D69E0"/>
    <w:rsid w:val="00A1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DF859D-BC3E-4F0C-A3D9-DDC785283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e</dc:creator>
  <cp:keywords/>
  <dc:description/>
  <cp:lastModifiedBy>Sun Le</cp:lastModifiedBy>
  <cp:revision>3</cp:revision>
  <dcterms:created xsi:type="dcterms:W3CDTF">2018-09-28T06:09:00Z</dcterms:created>
  <dcterms:modified xsi:type="dcterms:W3CDTF">2018-10-09T09:05:00Z</dcterms:modified>
</cp:coreProperties>
</file>